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482" w:type="dxa"/>
        <w:tblInd w:w="108" w:type="dxa"/>
        <w:tblLook w:val="04A0" w:firstRow="1" w:lastRow="0" w:firstColumn="1" w:lastColumn="0" w:noHBand="0" w:noVBand="1"/>
      </w:tblPr>
      <w:tblGrid>
        <w:gridCol w:w="13482"/>
      </w:tblGrid>
      <w:tr w:rsidR="00172851" w14:paraId="6DEADDB9" w14:textId="77777777">
        <w:trPr>
          <w:trHeight w:val="128"/>
        </w:trPr>
        <w:tc>
          <w:tcPr>
            <w:tcW w:w="1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C024" w14:textId="646D17CD" w:rsidR="00172851" w:rsidRDefault="004C2B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Fi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Codon content of 20 amino acid and stop codons in all protein-coding genes of the chloroplast genomes of seven Balsaminacea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pecimen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</w:tr>
    </w:tbl>
    <w:p w14:paraId="6648E855" w14:textId="77777777" w:rsidR="00172851" w:rsidRDefault="00172851"/>
    <w:p w14:paraId="1605F4E6" w14:textId="77777777" w:rsidR="00172851" w:rsidRDefault="004C2BE0">
      <w:pPr>
        <w:jc w:val="center"/>
      </w:pPr>
      <w:r>
        <w:rPr>
          <w:noProof/>
        </w:rPr>
        <w:drawing>
          <wp:inline distT="0" distB="0" distL="0" distR="0" wp14:anchorId="7D90E43B" wp14:editId="3A90B2FB">
            <wp:extent cx="8315960" cy="2867025"/>
            <wp:effectExtent l="0" t="0" r="889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315960" cy="2867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728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0FF"/>
    <w:rsid w:val="000546AA"/>
    <w:rsid w:val="00066344"/>
    <w:rsid w:val="00096834"/>
    <w:rsid w:val="000C4E5C"/>
    <w:rsid w:val="000D1037"/>
    <w:rsid w:val="00122FCD"/>
    <w:rsid w:val="00125E37"/>
    <w:rsid w:val="00144FD8"/>
    <w:rsid w:val="00172851"/>
    <w:rsid w:val="001F0117"/>
    <w:rsid w:val="001F1359"/>
    <w:rsid w:val="00204BE7"/>
    <w:rsid w:val="00287378"/>
    <w:rsid w:val="002B2455"/>
    <w:rsid w:val="002B30F7"/>
    <w:rsid w:val="00312CA2"/>
    <w:rsid w:val="00327AD6"/>
    <w:rsid w:val="00371A11"/>
    <w:rsid w:val="003A3F84"/>
    <w:rsid w:val="003C44D0"/>
    <w:rsid w:val="0040054F"/>
    <w:rsid w:val="0043422B"/>
    <w:rsid w:val="0043648C"/>
    <w:rsid w:val="00447233"/>
    <w:rsid w:val="004C2BE0"/>
    <w:rsid w:val="004C2DAF"/>
    <w:rsid w:val="005C1996"/>
    <w:rsid w:val="005D7F3B"/>
    <w:rsid w:val="005E4763"/>
    <w:rsid w:val="00657878"/>
    <w:rsid w:val="00663561"/>
    <w:rsid w:val="0067352A"/>
    <w:rsid w:val="0069332D"/>
    <w:rsid w:val="006C58EC"/>
    <w:rsid w:val="006D7DF4"/>
    <w:rsid w:val="007921CB"/>
    <w:rsid w:val="007931D9"/>
    <w:rsid w:val="007D2011"/>
    <w:rsid w:val="007E3A10"/>
    <w:rsid w:val="00804EF1"/>
    <w:rsid w:val="008050C6"/>
    <w:rsid w:val="008453C6"/>
    <w:rsid w:val="00872296"/>
    <w:rsid w:val="00893D55"/>
    <w:rsid w:val="008944E8"/>
    <w:rsid w:val="008D6CE5"/>
    <w:rsid w:val="009C31BC"/>
    <w:rsid w:val="009E2F36"/>
    <w:rsid w:val="009F6419"/>
    <w:rsid w:val="009F64F2"/>
    <w:rsid w:val="00A270FF"/>
    <w:rsid w:val="00AA2C54"/>
    <w:rsid w:val="00AA550D"/>
    <w:rsid w:val="00AE7AFD"/>
    <w:rsid w:val="00B556CF"/>
    <w:rsid w:val="00B62DAF"/>
    <w:rsid w:val="00B723CD"/>
    <w:rsid w:val="00B92E0F"/>
    <w:rsid w:val="00BB60BE"/>
    <w:rsid w:val="00BF6E77"/>
    <w:rsid w:val="00C53350"/>
    <w:rsid w:val="00CB3735"/>
    <w:rsid w:val="00CC64A4"/>
    <w:rsid w:val="00CF1520"/>
    <w:rsid w:val="00D0414F"/>
    <w:rsid w:val="00D048AD"/>
    <w:rsid w:val="00D7076A"/>
    <w:rsid w:val="00D74B64"/>
    <w:rsid w:val="00DC59BD"/>
    <w:rsid w:val="00DF084C"/>
    <w:rsid w:val="00E43C64"/>
    <w:rsid w:val="00E54B37"/>
    <w:rsid w:val="00E75336"/>
    <w:rsid w:val="00E85207"/>
    <w:rsid w:val="00E91138"/>
    <w:rsid w:val="00F24143"/>
    <w:rsid w:val="00F34005"/>
    <w:rsid w:val="00F96268"/>
    <w:rsid w:val="00FA1A1B"/>
    <w:rsid w:val="00FD5EE2"/>
    <w:rsid w:val="00FD7D4B"/>
    <w:rsid w:val="05AC7F25"/>
    <w:rsid w:val="06375EBD"/>
    <w:rsid w:val="08AA53B4"/>
    <w:rsid w:val="15DE58A8"/>
    <w:rsid w:val="228070C8"/>
    <w:rsid w:val="24570271"/>
    <w:rsid w:val="270D2B57"/>
    <w:rsid w:val="2EAE37C0"/>
    <w:rsid w:val="2F883A0C"/>
    <w:rsid w:val="3E395759"/>
    <w:rsid w:val="421437CE"/>
    <w:rsid w:val="529B6E26"/>
    <w:rsid w:val="53FB2F18"/>
    <w:rsid w:val="5C90679A"/>
    <w:rsid w:val="5D730856"/>
    <w:rsid w:val="5F265867"/>
    <w:rsid w:val="62AE782D"/>
    <w:rsid w:val="684175F6"/>
    <w:rsid w:val="7AC32175"/>
    <w:rsid w:val="7E2764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B71003"/>
  <w15:docId w15:val="{34C2E379-2F2D-421C-8309-827B8BB4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>Microsoft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hua</dc:creator>
  <cp:lastModifiedBy>chn off27</cp:lastModifiedBy>
  <cp:revision>5</cp:revision>
  <dcterms:created xsi:type="dcterms:W3CDTF">2020-09-10T21:22:00Z</dcterms:created>
  <dcterms:modified xsi:type="dcterms:W3CDTF">2021-03-1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